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70C07" w14:textId="114ECB00" w:rsidR="00110E17" w:rsidRDefault="006810D9">
      <w:pPr>
        <w:rPr>
          <w:lang w:val="en-GB"/>
        </w:rPr>
      </w:pPr>
      <w:r>
        <w:rPr>
          <w:lang w:val="en-GB"/>
        </w:rPr>
        <w:t xml:space="preserve">Supplementary </w:t>
      </w:r>
      <w:r w:rsidR="00A514E6">
        <w:rPr>
          <w:lang w:val="en-GB"/>
        </w:rPr>
        <w:t>T</w:t>
      </w:r>
      <w:r w:rsidR="00110E17" w:rsidRPr="00D75447">
        <w:rPr>
          <w:lang w:val="en-GB"/>
        </w:rPr>
        <w:t xml:space="preserve">able 1. </w:t>
      </w:r>
    </w:p>
    <w:p w14:paraId="5BA17C59" w14:textId="77777777" w:rsidR="006810D9" w:rsidRPr="00D75447" w:rsidRDefault="006810D9">
      <w:pPr>
        <w:rPr>
          <w:lang w:val="en-GB"/>
        </w:rPr>
      </w:pPr>
    </w:p>
    <w:p w14:paraId="6CB208C8" w14:textId="7E41A3DB" w:rsidR="000B4369" w:rsidRPr="00D75447" w:rsidRDefault="00E80212">
      <w:pPr>
        <w:rPr>
          <w:b/>
          <w:bCs/>
          <w:lang w:val="en-GB"/>
        </w:rPr>
      </w:pPr>
      <w:r w:rsidRPr="00D75447">
        <w:rPr>
          <w:b/>
          <w:bCs/>
          <w:lang w:val="en-GB"/>
        </w:rPr>
        <w:t>Patients statistics</w:t>
      </w:r>
    </w:p>
    <w:p w14:paraId="4E0CCFC6" w14:textId="77777777" w:rsidR="008909EC" w:rsidRDefault="008909EC">
      <w:pPr>
        <w:rPr>
          <w:lang w:val="en-GB"/>
        </w:rPr>
      </w:pPr>
    </w:p>
    <w:tbl>
      <w:tblPr>
        <w:tblStyle w:val="Grigliatabella"/>
        <w:tblW w:w="13462" w:type="dxa"/>
        <w:tblLayout w:type="fixed"/>
        <w:tblLook w:val="04A0" w:firstRow="1" w:lastRow="0" w:firstColumn="1" w:lastColumn="0" w:noHBand="0" w:noVBand="1"/>
      </w:tblPr>
      <w:tblGrid>
        <w:gridCol w:w="1226"/>
        <w:gridCol w:w="669"/>
        <w:gridCol w:w="1401"/>
        <w:gridCol w:w="1183"/>
        <w:gridCol w:w="915"/>
        <w:gridCol w:w="718"/>
        <w:gridCol w:w="1153"/>
        <w:gridCol w:w="810"/>
        <w:gridCol w:w="851"/>
        <w:gridCol w:w="1134"/>
        <w:gridCol w:w="1275"/>
        <w:gridCol w:w="2127"/>
      </w:tblGrid>
      <w:tr w:rsidR="008909EC" w14:paraId="7A7DC9BB" w14:textId="77777777" w:rsidTr="00EC604A">
        <w:trPr>
          <w:trHeight w:val="567"/>
        </w:trPr>
        <w:tc>
          <w:tcPr>
            <w:tcW w:w="13462" w:type="dxa"/>
            <w:gridSpan w:val="12"/>
            <w:vAlign w:val="center"/>
          </w:tcPr>
          <w:p w14:paraId="5C8BCE7F" w14:textId="77777777" w:rsidR="008909EC" w:rsidRPr="000C4D6F" w:rsidRDefault="008909EC" w:rsidP="009954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 types</w:t>
            </w:r>
          </w:p>
        </w:tc>
      </w:tr>
      <w:tr w:rsidR="008909EC" w14:paraId="336AE425" w14:textId="77777777" w:rsidTr="00EC604A">
        <w:trPr>
          <w:trHeight w:val="567"/>
        </w:trPr>
        <w:tc>
          <w:tcPr>
            <w:tcW w:w="1895" w:type="dxa"/>
            <w:gridSpan w:val="2"/>
            <w:vAlign w:val="center"/>
          </w:tcPr>
          <w:p w14:paraId="46B104D8" w14:textId="77777777" w:rsidR="008909EC" w:rsidRDefault="008909EC" w:rsidP="00995418">
            <w:pPr>
              <w:ind w:right="858"/>
              <w:jc w:val="center"/>
              <w:rPr>
                <w:b/>
                <w:bCs/>
              </w:rPr>
            </w:pPr>
          </w:p>
        </w:tc>
        <w:tc>
          <w:tcPr>
            <w:tcW w:w="8165" w:type="dxa"/>
            <w:gridSpan w:val="8"/>
            <w:vAlign w:val="center"/>
          </w:tcPr>
          <w:p w14:paraId="10139A54" w14:textId="77777777" w:rsidR="008909EC" w:rsidRPr="008909EC" w:rsidRDefault="008909EC" w:rsidP="00995418">
            <w:pPr>
              <w:ind w:right="858"/>
              <w:jc w:val="center"/>
            </w:pPr>
            <w:r w:rsidRPr="008909EC">
              <w:t>Solid</w:t>
            </w:r>
          </w:p>
        </w:tc>
        <w:tc>
          <w:tcPr>
            <w:tcW w:w="3402" w:type="dxa"/>
            <w:gridSpan w:val="2"/>
            <w:vAlign w:val="center"/>
          </w:tcPr>
          <w:p w14:paraId="5B144368" w14:textId="77777777" w:rsidR="008909EC" w:rsidRPr="008909EC" w:rsidRDefault="008909EC" w:rsidP="00995418">
            <w:pPr>
              <w:jc w:val="center"/>
            </w:pPr>
            <w:r w:rsidRPr="008909EC">
              <w:t>Blood</w:t>
            </w:r>
          </w:p>
        </w:tc>
      </w:tr>
      <w:tr w:rsidR="008909EC" w14:paraId="1A225AF1" w14:textId="77777777" w:rsidTr="00EC604A">
        <w:tc>
          <w:tcPr>
            <w:tcW w:w="1226" w:type="dxa"/>
            <w:vAlign w:val="center"/>
          </w:tcPr>
          <w:p w14:paraId="26BF207B" w14:textId="77777777" w:rsidR="008909EC" w:rsidRDefault="008909EC" w:rsidP="00995418">
            <w:pPr>
              <w:jc w:val="center"/>
            </w:pPr>
            <w:bookmarkStart w:id="0" w:name="_Hlk89346703"/>
          </w:p>
        </w:tc>
        <w:tc>
          <w:tcPr>
            <w:tcW w:w="669" w:type="dxa"/>
            <w:shd w:val="clear" w:color="auto" w:fill="auto"/>
            <w:vAlign w:val="center"/>
          </w:tcPr>
          <w:p w14:paraId="0D4DDBA3" w14:textId="77777777" w:rsidR="008909EC" w:rsidRDefault="008909EC" w:rsidP="00995418">
            <w:pPr>
              <w:jc w:val="center"/>
            </w:pPr>
            <w:r>
              <w:t>Tot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EEFC498" w14:textId="77777777" w:rsidR="008909EC" w:rsidRDefault="008909EC" w:rsidP="00995418">
            <w:pPr>
              <w:jc w:val="center"/>
            </w:pPr>
            <w:r>
              <w:t>Glioblastoma</w:t>
            </w:r>
          </w:p>
        </w:tc>
        <w:tc>
          <w:tcPr>
            <w:tcW w:w="1183" w:type="dxa"/>
            <w:vAlign w:val="center"/>
          </w:tcPr>
          <w:p w14:paraId="4F55E6E4" w14:textId="77777777" w:rsidR="008909EC" w:rsidRDefault="008909EC" w:rsidP="00995418">
            <w:pPr>
              <w:jc w:val="center"/>
            </w:pPr>
            <w:r>
              <w:t>Melanoma</w:t>
            </w:r>
          </w:p>
        </w:tc>
        <w:tc>
          <w:tcPr>
            <w:tcW w:w="915" w:type="dxa"/>
            <w:vAlign w:val="center"/>
          </w:tcPr>
          <w:p w14:paraId="2D87936B" w14:textId="77777777" w:rsidR="008909EC" w:rsidRDefault="008909EC" w:rsidP="00995418">
            <w:pPr>
              <w:jc w:val="center"/>
            </w:pPr>
            <w:r>
              <w:t>Ovarian cancer</w:t>
            </w:r>
          </w:p>
        </w:tc>
        <w:tc>
          <w:tcPr>
            <w:tcW w:w="718" w:type="dxa"/>
            <w:vAlign w:val="center"/>
          </w:tcPr>
          <w:p w14:paraId="452F3A80" w14:textId="77777777" w:rsidR="008909EC" w:rsidRDefault="008909EC" w:rsidP="00995418">
            <w:pPr>
              <w:jc w:val="center"/>
            </w:pPr>
            <w:r>
              <w:t>Head &amp; Neck</w:t>
            </w:r>
          </w:p>
        </w:tc>
        <w:tc>
          <w:tcPr>
            <w:tcW w:w="1153" w:type="dxa"/>
            <w:vAlign w:val="center"/>
          </w:tcPr>
          <w:p w14:paraId="3FE4170B" w14:textId="77777777" w:rsidR="008909EC" w:rsidRDefault="008909EC" w:rsidP="00995418">
            <w:pPr>
              <w:jc w:val="center"/>
            </w:pPr>
            <w:r>
              <w:t>Pancreatic cancer</w:t>
            </w:r>
          </w:p>
        </w:tc>
        <w:tc>
          <w:tcPr>
            <w:tcW w:w="810" w:type="dxa"/>
            <w:vAlign w:val="center"/>
          </w:tcPr>
          <w:p w14:paraId="2C54D2F8" w14:textId="77777777" w:rsidR="008909EC" w:rsidRDefault="008909EC" w:rsidP="00995418">
            <w:pPr>
              <w:jc w:val="center"/>
            </w:pPr>
            <w:r>
              <w:t>Lung cancer</w:t>
            </w:r>
          </w:p>
        </w:tc>
        <w:tc>
          <w:tcPr>
            <w:tcW w:w="851" w:type="dxa"/>
            <w:vAlign w:val="center"/>
          </w:tcPr>
          <w:p w14:paraId="4D2E42FE" w14:textId="77777777" w:rsidR="008909EC" w:rsidRDefault="008909EC" w:rsidP="00995418">
            <w:pPr>
              <w:jc w:val="center"/>
            </w:pPr>
            <w:r>
              <w:t>Colon cancer</w:t>
            </w:r>
          </w:p>
        </w:tc>
        <w:tc>
          <w:tcPr>
            <w:tcW w:w="1134" w:type="dxa"/>
            <w:vAlign w:val="center"/>
          </w:tcPr>
          <w:p w14:paraId="02CCEE62" w14:textId="77777777" w:rsidR="008909EC" w:rsidRDefault="008909EC" w:rsidP="00995418">
            <w:pPr>
              <w:jc w:val="center"/>
            </w:pPr>
            <w:r>
              <w:t>Breast cancer</w:t>
            </w:r>
          </w:p>
        </w:tc>
        <w:tc>
          <w:tcPr>
            <w:tcW w:w="1275" w:type="dxa"/>
            <w:vAlign w:val="center"/>
          </w:tcPr>
          <w:p w14:paraId="0AE1CC7E" w14:textId="77777777" w:rsidR="008909EC" w:rsidRDefault="008909EC" w:rsidP="00995418">
            <w:pPr>
              <w:jc w:val="center"/>
            </w:pPr>
            <w:r>
              <w:t xml:space="preserve">B Cell Lymphoma </w:t>
            </w:r>
          </w:p>
        </w:tc>
        <w:tc>
          <w:tcPr>
            <w:tcW w:w="2127" w:type="dxa"/>
            <w:vAlign w:val="center"/>
          </w:tcPr>
          <w:p w14:paraId="136EBBAB" w14:textId="5ED1614D" w:rsidR="008909EC" w:rsidRDefault="008909EC" w:rsidP="00995418">
            <w:pPr>
              <w:jc w:val="center"/>
            </w:pPr>
            <w:r>
              <w:t>Hodgkin Lymphoma</w:t>
            </w:r>
          </w:p>
        </w:tc>
      </w:tr>
      <w:bookmarkEnd w:id="0"/>
      <w:tr w:rsidR="008D3ADA" w14:paraId="6186D230" w14:textId="77777777" w:rsidTr="00EC604A">
        <w:trPr>
          <w:trHeight w:val="567"/>
        </w:trPr>
        <w:tc>
          <w:tcPr>
            <w:tcW w:w="13462" w:type="dxa"/>
            <w:gridSpan w:val="12"/>
            <w:vAlign w:val="center"/>
          </w:tcPr>
          <w:p w14:paraId="4421D8CC" w14:textId="1FA00197" w:rsidR="008D3ADA" w:rsidRPr="009413E3" w:rsidRDefault="008D3ADA" w:rsidP="009954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</w:tr>
      <w:tr w:rsidR="008D3ADA" w14:paraId="50421026" w14:textId="77777777" w:rsidTr="000068F3">
        <w:tc>
          <w:tcPr>
            <w:tcW w:w="1226" w:type="dxa"/>
            <w:vAlign w:val="center"/>
          </w:tcPr>
          <w:p w14:paraId="7DC27DED" w14:textId="77777777" w:rsidR="008D3ADA" w:rsidRDefault="008D3ADA" w:rsidP="000068F3">
            <w:pPr>
              <w:jc w:val="center"/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2965EB81" w14:textId="3993C5FA" w:rsidR="008D3ADA" w:rsidRDefault="008D3ADA" w:rsidP="000068F3">
            <w:pPr>
              <w:jc w:val="center"/>
            </w:pPr>
            <w:r>
              <w:t>515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60877D3" w14:textId="3E6E6E35" w:rsidR="008D3ADA" w:rsidRDefault="008D3ADA" w:rsidP="000068F3">
            <w:pPr>
              <w:jc w:val="center"/>
            </w:pPr>
            <w:r>
              <w:t>29</w:t>
            </w:r>
          </w:p>
        </w:tc>
        <w:tc>
          <w:tcPr>
            <w:tcW w:w="1183" w:type="dxa"/>
            <w:vAlign w:val="center"/>
          </w:tcPr>
          <w:p w14:paraId="4DE9A9D3" w14:textId="526DA941" w:rsidR="008D3ADA" w:rsidRDefault="008D3ADA" w:rsidP="000068F3">
            <w:pPr>
              <w:jc w:val="center"/>
            </w:pPr>
            <w:r>
              <w:t>19</w:t>
            </w:r>
          </w:p>
        </w:tc>
        <w:tc>
          <w:tcPr>
            <w:tcW w:w="915" w:type="dxa"/>
            <w:vAlign w:val="center"/>
          </w:tcPr>
          <w:p w14:paraId="1824EB22" w14:textId="10654DC8" w:rsidR="008D3ADA" w:rsidRDefault="008D3ADA" w:rsidP="000068F3">
            <w:pPr>
              <w:jc w:val="center"/>
            </w:pPr>
            <w:r>
              <w:t>20</w:t>
            </w:r>
          </w:p>
        </w:tc>
        <w:tc>
          <w:tcPr>
            <w:tcW w:w="718" w:type="dxa"/>
            <w:vAlign w:val="center"/>
          </w:tcPr>
          <w:p w14:paraId="5B5D24E8" w14:textId="5538A293" w:rsidR="008D3ADA" w:rsidRDefault="008D3ADA" w:rsidP="000068F3">
            <w:pPr>
              <w:jc w:val="center"/>
            </w:pPr>
            <w:r>
              <w:t>80</w:t>
            </w:r>
          </w:p>
        </w:tc>
        <w:tc>
          <w:tcPr>
            <w:tcW w:w="1153" w:type="dxa"/>
            <w:vAlign w:val="center"/>
          </w:tcPr>
          <w:p w14:paraId="1F5DC2E8" w14:textId="4DA8CE8E" w:rsidR="008D3ADA" w:rsidRDefault="008D3ADA" w:rsidP="000068F3">
            <w:pPr>
              <w:jc w:val="center"/>
            </w:pPr>
            <w:r>
              <w:t>7</w:t>
            </w:r>
          </w:p>
        </w:tc>
        <w:tc>
          <w:tcPr>
            <w:tcW w:w="810" w:type="dxa"/>
            <w:vAlign w:val="center"/>
          </w:tcPr>
          <w:p w14:paraId="6B0B03F6" w14:textId="27E3ADC9" w:rsidR="008D3ADA" w:rsidRDefault="008D3ADA" w:rsidP="000068F3">
            <w:pPr>
              <w:jc w:val="center"/>
            </w:pPr>
            <w:r>
              <w:t>17</w:t>
            </w:r>
          </w:p>
        </w:tc>
        <w:tc>
          <w:tcPr>
            <w:tcW w:w="851" w:type="dxa"/>
            <w:vAlign w:val="center"/>
          </w:tcPr>
          <w:p w14:paraId="20A3F1B9" w14:textId="3BC0251E" w:rsidR="008D3ADA" w:rsidRDefault="008D3ADA" w:rsidP="000068F3">
            <w:pPr>
              <w:jc w:val="center"/>
            </w:pPr>
            <w:r>
              <w:t>89</w:t>
            </w:r>
          </w:p>
        </w:tc>
        <w:tc>
          <w:tcPr>
            <w:tcW w:w="1134" w:type="dxa"/>
            <w:vAlign w:val="center"/>
          </w:tcPr>
          <w:p w14:paraId="4C7D1BB3" w14:textId="6EE0F3F7" w:rsidR="008D3ADA" w:rsidRDefault="008D3ADA" w:rsidP="000068F3">
            <w:pPr>
              <w:jc w:val="center"/>
            </w:pPr>
            <w:r>
              <w:t>32</w:t>
            </w:r>
          </w:p>
        </w:tc>
        <w:tc>
          <w:tcPr>
            <w:tcW w:w="1275" w:type="dxa"/>
            <w:vAlign w:val="center"/>
          </w:tcPr>
          <w:p w14:paraId="769C8587" w14:textId="5477C937" w:rsidR="008D3ADA" w:rsidRDefault="008D3ADA" w:rsidP="000068F3">
            <w:pPr>
              <w:jc w:val="center"/>
            </w:pPr>
            <w:r>
              <w:t>50</w:t>
            </w:r>
          </w:p>
        </w:tc>
        <w:tc>
          <w:tcPr>
            <w:tcW w:w="2127" w:type="dxa"/>
            <w:vAlign w:val="center"/>
          </w:tcPr>
          <w:p w14:paraId="6DBB94A3" w14:textId="3E64022C" w:rsidR="008D3ADA" w:rsidRDefault="008D3ADA" w:rsidP="000068F3">
            <w:pPr>
              <w:jc w:val="center"/>
            </w:pPr>
            <w:r>
              <w:t>172</w:t>
            </w:r>
          </w:p>
        </w:tc>
      </w:tr>
      <w:tr w:rsidR="009413E3" w14:paraId="7AF61329" w14:textId="77777777" w:rsidTr="00EC604A">
        <w:trPr>
          <w:trHeight w:val="567"/>
        </w:trPr>
        <w:tc>
          <w:tcPr>
            <w:tcW w:w="13462" w:type="dxa"/>
            <w:gridSpan w:val="12"/>
            <w:vAlign w:val="center"/>
          </w:tcPr>
          <w:p w14:paraId="5AD365D2" w14:textId="5647B57B" w:rsidR="009413E3" w:rsidRPr="009413E3" w:rsidRDefault="009413E3" w:rsidP="00995418">
            <w:pPr>
              <w:jc w:val="center"/>
              <w:rPr>
                <w:b/>
                <w:bCs/>
              </w:rPr>
            </w:pPr>
            <w:r w:rsidRPr="009413E3">
              <w:rPr>
                <w:b/>
                <w:bCs/>
              </w:rPr>
              <w:t>Percentage</w:t>
            </w:r>
          </w:p>
        </w:tc>
      </w:tr>
      <w:tr w:rsidR="0051715E" w14:paraId="669C1C3A" w14:textId="77777777" w:rsidTr="00EC604A">
        <w:tc>
          <w:tcPr>
            <w:tcW w:w="1226" w:type="dxa"/>
            <w:vMerge w:val="restart"/>
            <w:vAlign w:val="center"/>
          </w:tcPr>
          <w:p w14:paraId="79CADF7D" w14:textId="0C67898E" w:rsidR="0051715E" w:rsidRDefault="0051715E" w:rsidP="009413E3">
            <w:pPr>
              <w:jc w:val="center"/>
            </w:pPr>
            <w:r>
              <w:t>Percentage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CE59F3" w14:textId="3E3A8E7C" w:rsidR="0051715E" w:rsidRDefault="0051715E" w:rsidP="0051715E">
            <w:r>
              <w:t>100</w:t>
            </w:r>
          </w:p>
        </w:tc>
        <w:tc>
          <w:tcPr>
            <w:tcW w:w="8165" w:type="dxa"/>
            <w:gridSpan w:val="8"/>
            <w:shd w:val="clear" w:color="auto" w:fill="auto"/>
            <w:vAlign w:val="center"/>
          </w:tcPr>
          <w:p w14:paraId="7FDA4C3F" w14:textId="773B4366" w:rsidR="0051715E" w:rsidRDefault="0051715E" w:rsidP="00995418">
            <w:pPr>
              <w:jc w:val="center"/>
            </w:pPr>
            <w:r>
              <w:t>56.9</w:t>
            </w:r>
          </w:p>
        </w:tc>
        <w:tc>
          <w:tcPr>
            <w:tcW w:w="3402" w:type="dxa"/>
            <w:gridSpan w:val="2"/>
            <w:vAlign w:val="center"/>
          </w:tcPr>
          <w:p w14:paraId="09002BC7" w14:textId="531654FE" w:rsidR="0051715E" w:rsidRDefault="0051715E" w:rsidP="00995418">
            <w:pPr>
              <w:jc w:val="center"/>
            </w:pPr>
            <w:r>
              <w:t>43.1</w:t>
            </w:r>
          </w:p>
        </w:tc>
      </w:tr>
      <w:tr w:rsidR="009413E3" w14:paraId="6307C1A8" w14:textId="77777777" w:rsidTr="00EC604A">
        <w:tc>
          <w:tcPr>
            <w:tcW w:w="1226" w:type="dxa"/>
            <w:vMerge/>
            <w:vAlign w:val="center"/>
          </w:tcPr>
          <w:p w14:paraId="7D175FD6" w14:textId="0F1DFC5F" w:rsidR="009413E3" w:rsidRDefault="009413E3" w:rsidP="009413E3">
            <w:pPr>
              <w:jc w:val="center"/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04C4842A" w14:textId="257429B9" w:rsidR="009413E3" w:rsidRDefault="009413E3" w:rsidP="009413E3">
            <w:r>
              <w:t>100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20EF6A2" w14:textId="141E2B09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</w:t>
            </w:r>
          </w:p>
        </w:tc>
        <w:tc>
          <w:tcPr>
            <w:tcW w:w="1183" w:type="dxa"/>
            <w:vAlign w:val="center"/>
          </w:tcPr>
          <w:p w14:paraId="1318613F" w14:textId="6465C4FF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915" w:type="dxa"/>
            <w:vAlign w:val="center"/>
          </w:tcPr>
          <w:p w14:paraId="295770CD" w14:textId="54AC5A19" w:rsidR="009413E3" w:rsidRDefault="00C87069" w:rsidP="009413E3">
            <w:pPr>
              <w:jc w:val="center"/>
            </w:pPr>
            <w:r>
              <w:t>3</w:t>
            </w:r>
            <w:r w:rsidR="009413E3">
              <w:t>.</w:t>
            </w:r>
            <w:r>
              <w:t>9</w:t>
            </w:r>
          </w:p>
        </w:tc>
        <w:tc>
          <w:tcPr>
            <w:tcW w:w="718" w:type="dxa"/>
            <w:vAlign w:val="center"/>
          </w:tcPr>
          <w:p w14:paraId="1A8F3AD2" w14:textId="42A6CDFE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3</w:t>
            </w:r>
          </w:p>
        </w:tc>
        <w:tc>
          <w:tcPr>
            <w:tcW w:w="1153" w:type="dxa"/>
            <w:vAlign w:val="center"/>
          </w:tcPr>
          <w:p w14:paraId="03D055AC" w14:textId="143962AA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810" w:type="dxa"/>
            <w:vAlign w:val="center"/>
          </w:tcPr>
          <w:p w14:paraId="6A73509E" w14:textId="788AE1FB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851" w:type="dxa"/>
            <w:vAlign w:val="center"/>
          </w:tcPr>
          <w:p w14:paraId="64E8B2E2" w14:textId="030C4C4E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8</w:t>
            </w:r>
          </w:p>
        </w:tc>
        <w:tc>
          <w:tcPr>
            <w:tcW w:w="1134" w:type="dxa"/>
            <w:vAlign w:val="center"/>
          </w:tcPr>
          <w:p w14:paraId="4E23811C" w14:textId="09D7F207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1</w:t>
            </w:r>
          </w:p>
        </w:tc>
        <w:tc>
          <w:tcPr>
            <w:tcW w:w="1275" w:type="dxa"/>
            <w:vAlign w:val="center"/>
          </w:tcPr>
          <w:p w14:paraId="431CF66C" w14:textId="3C6CB808" w:rsidR="009413E3" w:rsidRDefault="009413E3" w:rsidP="009413E3">
            <w:pPr>
              <w:jc w:val="center"/>
            </w:pPr>
            <w:r>
              <w:t>9.7</w:t>
            </w:r>
          </w:p>
        </w:tc>
        <w:tc>
          <w:tcPr>
            <w:tcW w:w="2127" w:type="dxa"/>
            <w:vAlign w:val="center"/>
          </w:tcPr>
          <w:p w14:paraId="4926729D" w14:textId="31DCF24D" w:rsidR="009413E3" w:rsidRDefault="009413E3" w:rsidP="009413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0</w:t>
            </w:r>
          </w:p>
        </w:tc>
      </w:tr>
      <w:tr w:rsidR="009413E3" w14:paraId="435ACE2B" w14:textId="77777777" w:rsidTr="00EC604A">
        <w:trPr>
          <w:trHeight w:val="567"/>
        </w:trPr>
        <w:tc>
          <w:tcPr>
            <w:tcW w:w="13462" w:type="dxa"/>
            <w:gridSpan w:val="12"/>
            <w:shd w:val="clear" w:color="auto" w:fill="auto"/>
            <w:vAlign w:val="center"/>
          </w:tcPr>
          <w:p w14:paraId="6E977470" w14:textId="77777777" w:rsidR="009413E3" w:rsidRPr="00FF3C30" w:rsidRDefault="009413E3" w:rsidP="009413E3">
            <w:pPr>
              <w:jc w:val="center"/>
              <w:rPr>
                <w:b/>
                <w:bCs/>
              </w:rPr>
            </w:pPr>
            <w:r w:rsidRPr="00FF3C30">
              <w:rPr>
                <w:b/>
                <w:bCs/>
              </w:rPr>
              <w:t>Overall survival</w:t>
            </w:r>
            <w:r>
              <w:rPr>
                <w:b/>
                <w:bCs/>
              </w:rPr>
              <w:t xml:space="preserve"> (months)</w:t>
            </w:r>
          </w:p>
        </w:tc>
      </w:tr>
      <w:tr w:rsidR="009413E3" w14:paraId="5DB47614" w14:textId="77777777" w:rsidTr="00EC604A">
        <w:tc>
          <w:tcPr>
            <w:tcW w:w="1226" w:type="dxa"/>
            <w:vAlign w:val="center"/>
          </w:tcPr>
          <w:p w14:paraId="0DA42D9A" w14:textId="77777777" w:rsidR="009413E3" w:rsidRDefault="009413E3" w:rsidP="009413E3">
            <w:pPr>
              <w:jc w:val="center"/>
            </w:pPr>
            <w:r>
              <w:t>Survival range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762896" w14:textId="77777777" w:rsidR="009413E3" w:rsidRDefault="009413E3" w:rsidP="009413E3">
            <w:pPr>
              <w:jc w:val="center"/>
            </w:pPr>
            <w:r>
              <w:t>0.6-19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5FFF2CF" w14:textId="2C380630" w:rsidR="009413E3" w:rsidRDefault="009413E3" w:rsidP="009413E3">
            <w:pPr>
              <w:jc w:val="center"/>
            </w:pPr>
            <w:r>
              <w:t>1.6-19</w:t>
            </w:r>
            <w:r w:rsidR="00C93A8A">
              <w:t>.9</w:t>
            </w:r>
          </w:p>
        </w:tc>
        <w:tc>
          <w:tcPr>
            <w:tcW w:w="1183" w:type="dxa"/>
            <w:vAlign w:val="center"/>
          </w:tcPr>
          <w:p w14:paraId="0712D3D5" w14:textId="77777777" w:rsidR="009413E3" w:rsidRDefault="009413E3" w:rsidP="009413E3">
            <w:pPr>
              <w:jc w:val="center"/>
            </w:pPr>
            <w:r>
              <w:t>0.6-44</w:t>
            </w:r>
          </w:p>
        </w:tc>
        <w:tc>
          <w:tcPr>
            <w:tcW w:w="915" w:type="dxa"/>
            <w:vAlign w:val="center"/>
          </w:tcPr>
          <w:p w14:paraId="785543AE" w14:textId="77777777" w:rsidR="009413E3" w:rsidRDefault="009413E3" w:rsidP="009413E3">
            <w:pPr>
              <w:jc w:val="center"/>
            </w:pPr>
            <w:r>
              <w:t>32-174</w:t>
            </w:r>
          </w:p>
        </w:tc>
        <w:tc>
          <w:tcPr>
            <w:tcW w:w="718" w:type="dxa"/>
            <w:vAlign w:val="center"/>
          </w:tcPr>
          <w:p w14:paraId="7A1257FA" w14:textId="77777777" w:rsidR="009413E3" w:rsidRDefault="009413E3" w:rsidP="009413E3">
            <w:pPr>
              <w:jc w:val="center"/>
            </w:pPr>
            <w:r>
              <w:t>4-92</w:t>
            </w:r>
          </w:p>
        </w:tc>
        <w:tc>
          <w:tcPr>
            <w:tcW w:w="1153" w:type="dxa"/>
            <w:vAlign w:val="center"/>
          </w:tcPr>
          <w:p w14:paraId="2CC61612" w14:textId="5F237696" w:rsidR="009413E3" w:rsidRDefault="00561343" w:rsidP="009413E3">
            <w:pPr>
              <w:jc w:val="center"/>
            </w:pPr>
            <w:r>
              <w:t>4</w:t>
            </w:r>
            <w:r w:rsidR="009413E3">
              <w:t>-99</w:t>
            </w:r>
          </w:p>
        </w:tc>
        <w:tc>
          <w:tcPr>
            <w:tcW w:w="810" w:type="dxa"/>
            <w:vAlign w:val="center"/>
          </w:tcPr>
          <w:p w14:paraId="46497AF1" w14:textId="77777777" w:rsidR="009413E3" w:rsidRDefault="009413E3" w:rsidP="009413E3">
            <w:pPr>
              <w:jc w:val="center"/>
            </w:pPr>
            <w:r>
              <w:t>4-91</w:t>
            </w:r>
          </w:p>
        </w:tc>
        <w:tc>
          <w:tcPr>
            <w:tcW w:w="851" w:type="dxa"/>
            <w:vAlign w:val="center"/>
          </w:tcPr>
          <w:p w14:paraId="0BFE578E" w14:textId="77777777" w:rsidR="009413E3" w:rsidRDefault="009413E3" w:rsidP="009413E3">
            <w:pPr>
              <w:jc w:val="center"/>
            </w:pPr>
            <w:r>
              <w:t>2-192</w:t>
            </w:r>
          </w:p>
        </w:tc>
        <w:tc>
          <w:tcPr>
            <w:tcW w:w="1134" w:type="dxa"/>
            <w:vAlign w:val="center"/>
          </w:tcPr>
          <w:p w14:paraId="37719A8F" w14:textId="77777777" w:rsidR="009413E3" w:rsidRDefault="009413E3" w:rsidP="009413E3">
            <w:pPr>
              <w:jc w:val="center"/>
            </w:pPr>
            <w:r>
              <w:t>6-142</w:t>
            </w:r>
          </w:p>
        </w:tc>
        <w:tc>
          <w:tcPr>
            <w:tcW w:w="1275" w:type="dxa"/>
            <w:vAlign w:val="center"/>
          </w:tcPr>
          <w:p w14:paraId="1C432DBA" w14:textId="77777777" w:rsidR="009413E3" w:rsidRDefault="009413E3" w:rsidP="009413E3">
            <w:pPr>
              <w:jc w:val="center"/>
            </w:pPr>
            <w:r>
              <w:t>2-67</w:t>
            </w:r>
          </w:p>
        </w:tc>
        <w:tc>
          <w:tcPr>
            <w:tcW w:w="2127" w:type="dxa"/>
            <w:vAlign w:val="center"/>
          </w:tcPr>
          <w:p w14:paraId="583E00E0" w14:textId="77777777" w:rsidR="009413E3" w:rsidRDefault="009413E3" w:rsidP="009413E3">
            <w:pPr>
              <w:jc w:val="center"/>
            </w:pPr>
            <w:r>
              <w:t>1-142</w:t>
            </w:r>
          </w:p>
        </w:tc>
      </w:tr>
      <w:tr w:rsidR="009413E3" w14:paraId="39E99480" w14:textId="77777777" w:rsidTr="00EC604A">
        <w:tc>
          <w:tcPr>
            <w:tcW w:w="1226" w:type="dxa"/>
            <w:vAlign w:val="center"/>
          </w:tcPr>
          <w:p w14:paraId="6F22BBE6" w14:textId="1DC98BDF" w:rsidR="009413E3" w:rsidRDefault="009413E3" w:rsidP="009413E3">
            <w:pPr>
              <w:jc w:val="center"/>
            </w:pPr>
            <w:r w:rsidRPr="00E27D32">
              <w:t>Me</w:t>
            </w:r>
            <w:r w:rsidR="00561343" w:rsidRPr="00E27D32">
              <w:t>an</w:t>
            </w:r>
            <w:r>
              <w:t xml:space="preserve"> survival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28F5035" w14:textId="5D6B1BA7" w:rsidR="009413E3" w:rsidRDefault="00C93A8A" w:rsidP="009413E3">
            <w:pPr>
              <w:jc w:val="center"/>
            </w:pPr>
            <w:r>
              <w:t>56</w:t>
            </w:r>
            <w:r w:rsidR="009413E3">
              <w:t>.</w:t>
            </w:r>
            <w:r>
              <w:t>1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F04B939" w14:textId="228D1096" w:rsidR="009413E3" w:rsidRDefault="009413E3" w:rsidP="009413E3">
            <w:pPr>
              <w:jc w:val="center"/>
            </w:pPr>
            <w:r>
              <w:t>9.5</w:t>
            </w:r>
          </w:p>
        </w:tc>
        <w:tc>
          <w:tcPr>
            <w:tcW w:w="1183" w:type="dxa"/>
            <w:vAlign w:val="center"/>
          </w:tcPr>
          <w:p w14:paraId="2342B3D9" w14:textId="18C22143" w:rsidR="009413E3" w:rsidRDefault="009413E3" w:rsidP="009413E3">
            <w:pPr>
              <w:jc w:val="center"/>
            </w:pPr>
            <w:r>
              <w:t>17.3</w:t>
            </w:r>
          </w:p>
        </w:tc>
        <w:tc>
          <w:tcPr>
            <w:tcW w:w="915" w:type="dxa"/>
            <w:vAlign w:val="center"/>
          </w:tcPr>
          <w:p w14:paraId="50FA5449" w14:textId="0D10B189" w:rsidR="009413E3" w:rsidRDefault="009413E3" w:rsidP="009413E3">
            <w:pPr>
              <w:jc w:val="center"/>
            </w:pPr>
            <w:r>
              <w:t>56.4</w:t>
            </w:r>
          </w:p>
        </w:tc>
        <w:tc>
          <w:tcPr>
            <w:tcW w:w="718" w:type="dxa"/>
            <w:vAlign w:val="center"/>
          </w:tcPr>
          <w:p w14:paraId="2E806729" w14:textId="5AFF9F72" w:rsidR="009413E3" w:rsidRDefault="009413E3" w:rsidP="009413E3">
            <w:pPr>
              <w:jc w:val="center"/>
            </w:pPr>
            <w:r>
              <w:t>32.5</w:t>
            </w:r>
          </w:p>
        </w:tc>
        <w:tc>
          <w:tcPr>
            <w:tcW w:w="1153" w:type="dxa"/>
            <w:vAlign w:val="center"/>
          </w:tcPr>
          <w:p w14:paraId="0F02664A" w14:textId="19C3AB62" w:rsidR="009413E3" w:rsidRDefault="00561343" w:rsidP="009413E3">
            <w:pPr>
              <w:jc w:val="center"/>
            </w:pPr>
            <w:r>
              <w:t>35.7</w:t>
            </w:r>
          </w:p>
        </w:tc>
        <w:tc>
          <w:tcPr>
            <w:tcW w:w="810" w:type="dxa"/>
            <w:vAlign w:val="center"/>
          </w:tcPr>
          <w:p w14:paraId="6A1AE8EA" w14:textId="4781FCF1" w:rsidR="009413E3" w:rsidRDefault="009413E3" w:rsidP="009413E3">
            <w:pPr>
              <w:jc w:val="center"/>
            </w:pPr>
            <w:r>
              <w:t>3</w:t>
            </w:r>
            <w:r w:rsidR="00561343">
              <w:t>2</w:t>
            </w:r>
            <w:r>
              <w:t>.</w:t>
            </w:r>
            <w:r w:rsidR="00561343">
              <w:t>9</w:t>
            </w:r>
          </w:p>
        </w:tc>
        <w:tc>
          <w:tcPr>
            <w:tcW w:w="851" w:type="dxa"/>
            <w:vAlign w:val="center"/>
          </w:tcPr>
          <w:p w14:paraId="25665684" w14:textId="367B0BC3" w:rsidR="009413E3" w:rsidRDefault="009413E3" w:rsidP="009413E3">
            <w:pPr>
              <w:jc w:val="center"/>
            </w:pPr>
            <w:r>
              <w:t>48.3</w:t>
            </w:r>
          </w:p>
        </w:tc>
        <w:tc>
          <w:tcPr>
            <w:tcW w:w="1134" w:type="dxa"/>
            <w:vAlign w:val="center"/>
          </w:tcPr>
          <w:p w14:paraId="6211C2F1" w14:textId="7F68D6F5" w:rsidR="009413E3" w:rsidRDefault="009413E3" w:rsidP="009413E3">
            <w:pPr>
              <w:jc w:val="center"/>
            </w:pPr>
            <w:r>
              <w:t>55.3</w:t>
            </w:r>
          </w:p>
        </w:tc>
        <w:tc>
          <w:tcPr>
            <w:tcW w:w="1275" w:type="dxa"/>
            <w:vAlign w:val="center"/>
          </w:tcPr>
          <w:p w14:paraId="5E709235" w14:textId="49AEF323" w:rsidR="009413E3" w:rsidRDefault="00561343" w:rsidP="009413E3">
            <w:pPr>
              <w:jc w:val="center"/>
            </w:pPr>
            <w:r>
              <w:t>30.6</w:t>
            </w:r>
          </w:p>
        </w:tc>
        <w:tc>
          <w:tcPr>
            <w:tcW w:w="2127" w:type="dxa"/>
            <w:vAlign w:val="center"/>
          </w:tcPr>
          <w:p w14:paraId="1FA5E25C" w14:textId="64004BA0" w:rsidR="009413E3" w:rsidRDefault="009413E3" w:rsidP="009413E3">
            <w:pPr>
              <w:jc w:val="center"/>
            </w:pPr>
            <w:r>
              <w:t>6</w:t>
            </w:r>
            <w:r w:rsidR="00561343">
              <w:t>2.7</w:t>
            </w:r>
          </w:p>
        </w:tc>
      </w:tr>
    </w:tbl>
    <w:p w14:paraId="3BC66D7C" w14:textId="5E773590" w:rsidR="000B4369" w:rsidRPr="00C847AF" w:rsidRDefault="000B4369" w:rsidP="000B4369">
      <w:pPr>
        <w:rPr>
          <w:lang w:val="en-GB"/>
        </w:rPr>
      </w:pPr>
      <w:r w:rsidRPr="00D75447">
        <w:rPr>
          <w:lang w:val="en-GB"/>
        </w:rPr>
        <w:br w:type="page"/>
      </w:r>
    </w:p>
    <w:p w14:paraId="442AAF40" w14:textId="77777777" w:rsidR="00A15520" w:rsidRDefault="00A15520" w:rsidP="00017090"/>
    <w:p w14:paraId="7F99B1B0" w14:textId="4642B3E2" w:rsidR="00106E17" w:rsidRDefault="00106E17" w:rsidP="00017090">
      <w:pPr>
        <w:rPr>
          <w:b/>
          <w:bCs/>
          <w:lang w:val="en-GB"/>
        </w:rPr>
      </w:pPr>
    </w:p>
    <w:p w14:paraId="68856C25" w14:textId="77777777" w:rsidR="00106E17" w:rsidRDefault="00106E17" w:rsidP="00106E17">
      <w:pPr>
        <w:rPr>
          <w:lang w:val="en-GB"/>
        </w:rPr>
      </w:pPr>
    </w:p>
    <w:p w14:paraId="525A5C41" w14:textId="25000786" w:rsidR="00106E17" w:rsidRDefault="00106E17" w:rsidP="00106E17">
      <w:pPr>
        <w:rPr>
          <w:lang w:val="en-GB"/>
        </w:rPr>
      </w:pPr>
    </w:p>
    <w:p w14:paraId="0D2D7806" w14:textId="24623794" w:rsidR="00D735DA" w:rsidRDefault="00D735DA" w:rsidP="00106E17">
      <w:pPr>
        <w:rPr>
          <w:lang w:val="en-GB"/>
        </w:rPr>
      </w:pPr>
    </w:p>
    <w:p w14:paraId="66FAE17C" w14:textId="77777777" w:rsidR="00D735DA" w:rsidRDefault="00D735DA" w:rsidP="00106E17">
      <w:pPr>
        <w:rPr>
          <w:lang w:val="en-GB"/>
        </w:rPr>
      </w:pPr>
    </w:p>
    <w:p w14:paraId="531662B8" w14:textId="77777777" w:rsidR="00106E17" w:rsidRDefault="00106E17" w:rsidP="00106E17">
      <w:pPr>
        <w:rPr>
          <w:lang w:val="en-GB"/>
        </w:rPr>
      </w:pPr>
    </w:p>
    <w:p w14:paraId="495D50EC" w14:textId="1BF6415B" w:rsidR="003226E0" w:rsidRDefault="003226E0" w:rsidP="000B4369">
      <w:pPr>
        <w:rPr>
          <w:lang w:val="en-GB"/>
        </w:rPr>
      </w:pPr>
    </w:p>
    <w:p w14:paraId="51360ECF" w14:textId="21E2F15E" w:rsidR="003226E0" w:rsidRDefault="003226E0" w:rsidP="000B4369">
      <w:pPr>
        <w:rPr>
          <w:lang w:val="en-GB"/>
        </w:rPr>
      </w:pPr>
    </w:p>
    <w:p w14:paraId="1A5278A5" w14:textId="68EB0F15" w:rsidR="003226E0" w:rsidRDefault="003226E0" w:rsidP="000B4369">
      <w:pPr>
        <w:rPr>
          <w:lang w:val="en-GB"/>
        </w:rPr>
      </w:pPr>
    </w:p>
    <w:p w14:paraId="1CAE7ADD" w14:textId="6CAC28C7" w:rsidR="003226E0" w:rsidRDefault="003226E0" w:rsidP="000B4369">
      <w:pPr>
        <w:rPr>
          <w:lang w:val="en-GB"/>
        </w:rPr>
      </w:pPr>
    </w:p>
    <w:p w14:paraId="23A558D9" w14:textId="194E4EBB" w:rsidR="003226E0" w:rsidRDefault="003226E0" w:rsidP="000B4369">
      <w:pPr>
        <w:rPr>
          <w:lang w:val="en-GB"/>
        </w:rPr>
      </w:pPr>
    </w:p>
    <w:p w14:paraId="6C2F23DD" w14:textId="677FBD82" w:rsidR="003226E0" w:rsidRDefault="003226E0" w:rsidP="000B4369">
      <w:pPr>
        <w:rPr>
          <w:lang w:val="en-GB"/>
        </w:rPr>
      </w:pPr>
    </w:p>
    <w:p w14:paraId="2A96178B" w14:textId="5B11F7E0" w:rsidR="003226E0" w:rsidRDefault="003226E0" w:rsidP="000B4369">
      <w:pPr>
        <w:rPr>
          <w:lang w:val="en-GB"/>
        </w:rPr>
      </w:pPr>
    </w:p>
    <w:p w14:paraId="5B5F380C" w14:textId="6EF5FEDF" w:rsidR="003226E0" w:rsidRDefault="003226E0" w:rsidP="000B4369">
      <w:pPr>
        <w:rPr>
          <w:lang w:val="en-GB"/>
        </w:rPr>
      </w:pPr>
    </w:p>
    <w:p w14:paraId="6E3F9B08" w14:textId="192B8303" w:rsidR="003226E0" w:rsidRDefault="003226E0" w:rsidP="000B4369">
      <w:pPr>
        <w:rPr>
          <w:lang w:val="en-GB"/>
        </w:rPr>
      </w:pPr>
    </w:p>
    <w:p w14:paraId="354DBC5E" w14:textId="0240376C" w:rsidR="003226E0" w:rsidRDefault="003226E0" w:rsidP="000B4369">
      <w:pPr>
        <w:rPr>
          <w:lang w:val="en-GB"/>
        </w:rPr>
      </w:pPr>
    </w:p>
    <w:p w14:paraId="749AD278" w14:textId="72893430" w:rsidR="003226E0" w:rsidRDefault="003226E0" w:rsidP="000B4369">
      <w:pPr>
        <w:rPr>
          <w:lang w:val="en-GB"/>
        </w:rPr>
      </w:pPr>
    </w:p>
    <w:p w14:paraId="14A40A41" w14:textId="77777777" w:rsidR="003226E0" w:rsidRDefault="003226E0" w:rsidP="000B4369">
      <w:pPr>
        <w:rPr>
          <w:lang w:val="en-GB"/>
        </w:rPr>
      </w:pPr>
    </w:p>
    <w:p w14:paraId="49B78297" w14:textId="6D39E7B3" w:rsidR="006D3714" w:rsidRDefault="006D3714" w:rsidP="000B4369">
      <w:pPr>
        <w:rPr>
          <w:lang w:val="en-GB"/>
        </w:rPr>
      </w:pPr>
    </w:p>
    <w:p w14:paraId="51FCA2FA" w14:textId="77777777" w:rsidR="006D3714" w:rsidRDefault="006D3714" w:rsidP="000B4369">
      <w:pPr>
        <w:rPr>
          <w:lang w:val="en-GB"/>
        </w:rPr>
      </w:pPr>
    </w:p>
    <w:sectPr w:rsidR="006D3714" w:rsidSect="00580FBE">
      <w:pgSz w:w="16838" w:h="11906" w:orient="landscape"/>
      <w:pgMar w:top="1134" w:right="223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35B3"/>
    <w:multiLevelType w:val="hybridMultilevel"/>
    <w:tmpl w:val="14929C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56D47"/>
    <w:multiLevelType w:val="hybridMultilevel"/>
    <w:tmpl w:val="4CD26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7754029">
    <w:abstractNumId w:val="1"/>
  </w:num>
  <w:num w:numId="2" w16cid:durableId="1844782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DQ2sDQwNTM0N7VU0lEKTi0uzszPAykwtqgFAF8DA78tAAAA"/>
  </w:docVars>
  <w:rsids>
    <w:rsidRoot w:val="009B16A9"/>
    <w:rsid w:val="00017090"/>
    <w:rsid w:val="000B4369"/>
    <w:rsid w:val="000C4D6F"/>
    <w:rsid w:val="000D22CE"/>
    <w:rsid w:val="000E6EFA"/>
    <w:rsid w:val="000F2502"/>
    <w:rsid w:val="00101843"/>
    <w:rsid w:val="00106E17"/>
    <w:rsid w:val="00110E17"/>
    <w:rsid w:val="00131491"/>
    <w:rsid w:val="0015002A"/>
    <w:rsid w:val="00170E9A"/>
    <w:rsid w:val="00183754"/>
    <w:rsid w:val="00192C1D"/>
    <w:rsid w:val="001F40CE"/>
    <w:rsid w:val="002121BA"/>
    <w:rsid w:val="002124C8"/>
    <w:rsid w:val="00221D0E"/>
    <w:rsid w:val="00254663"/>
    <w:rsid w:val="0027211B"/>
    <w:rsid w:val="002D2DF5"/>
    <w:rsid w:val="002E26EF"/>
    <w:rsid w:val="002E74E8"/>
    <w:rsid w:val="002F1CAB"/>
    <w:rsid w:val="0032057E"/>
    <w:rsid w:val="003226E0"/>
    <w:rsid w:val="003455FC"/>
    <w:rsid w:val="003508F6"/>
    <w:rsid w:val="00391F3D"/>
    <w:rsid w:val="00394EB6"/>
    <w:rsid w:val="00395560"/>
    <w:rsid w:val="003A3E31"/>
    <w:rsid w:val="003C32FE"/>
    <w:rsid w:val="004472CD"/>
    <w:rsid w:val="00451357"/>
    <w:rsid w:val="00453187"/>
    <w:rsid w:val="00454465"/>
    <w:rsid w:val="004C1EE3"/>
    <w:rsid w:val="00503265"/>
    <w:rsid w:val="00506D70"/>
    <w:rsid w:val="00515868"/>
    <w:rsid w:val="0051715E"/>
    <w:rsid w:val="00534542"/>
    <w:rsid w:val="00546C9E"/>
    <w:rsid w:val="005548DB"/>
    <w:rsid w:val="00561343"/>
    <w:rsid w:val="005673F4"/>
    <w:rsid w:val="00580FBD"/>
    <w:rsid w:val="00580FBE"/>
    <w:rsid w:val="005C53E3"/>
    <w:rsid w:val="005D7281"/>
    <w:rsid w:val="005F4A7E"/>
    <w:rsid w:val="00613EE0"/>
    <w:rsid w:val="00627A9D"/>
    <w:rsid w:val="00643FBD"/>
    <w:rsid w:val="00651D50"/>
    <w:rsid w:val="00672B2A"/>
    <w:rsid w:val="00675A99"/>
    <w:rsid w:val="006810D9"/>
    <w:rsid w:val="00683520"/>
    <w:rsid w:val="0069328A"/>
    <w:rsid w:val="006D3714"/>
    <w:rsid w:val="006D7415"/>
    <w:rsid w:val="006E7471"/>
    <w:rsid w:val="00730ED0"/>
    <w:rsid w:val="00757563"/>
    <w:rsid w:val="00765968"/>
    <w:rsid w:val="00773ED3"/>
    <w:rsid w:val="007B19AF"/>
    <w:rsid w:val="007F54C0"/>
    <w:rsid w:val="00802FE2"/>
    <w:rsid w:val="00813C5E"/>
    <w:rsid w:val="00845C87"/>
    <w:rsid w:val="008909C2"/>
    <w:rsid w:val="008909EC"/>
    <w:rsid w:val="008C56D6"/>
    <w:rsid w:val="008D3ADA"/>
    <w:rsid w:val="008E4B2D"/>
    <w:rsid w:val="00922063"/>
    <w:rsid w:val="00922E60"/>
    <w:rsid w:val="009413E3"/>
    <w:rsid w:val="00971CAC"/>
    <w:rsid w:val="009822BF"/>
    <w:rsid w:val="009A0C1F"/>
    <w:rsid w:val="009B16A9"/>
    <w:rsid w:val="009B5982"/>
    <w:rsid w:val="009B7BF5"/>
    <w:rsid w:val="009D3D09"/>
    <w:rsid w:val="009F61D2"/>
    <w:rsid w:val="00A15520"/>
    <w:rsid w:val="00A26A0F"/>
    <w:rsid w:val="00A37236"/>
    <w:rsid w:val="00A42F53"/>
    <w:rsid w:val="00A514E6"/>
    <w:rsid w:val="00A70057"/>
    <w:rsid w:val="00AA2CBD"/>
    <w:rsid w:val="00AF333B"/>
    <w:rsid w:val="00AF7AE1"/>
    <w:rsid w:val="00B25C44"/>
    <w:rsid w:val="00B95E51"/>
    <w:rsid w:val="00B97792"/>
    <w:rsid w:val="00BA2C75"/>
    <w:rsid w:val="00BC58E5"/>
    <w:rsid w:val="00C00EDB"/>
    <w:rsid w:val="00C04FEC"/>
    <w:rsid w:val="00C25800"/>
    <w:rsid w:val="00C44FB0"/>
    <w:rsid w:val="00C847AF"/>
    <w:rsid w:val="00C87069"/>
    <w:rsid w:val="00C93A8A"/>
    <w:rsid w:val="00C97D22"/>
    <w:rsid w:val="00CD1480"/>
    <w:rsid w:val="00D10C22"/>
    <w:rsid w:val="00D12A41"/>
    <w:rsid w:val="00D14E02"/>
    <w:rsid w:val="00D555EA"/>
    <w:rsid w:val="00D735DA"/>
    <w:rsid w:val="00D75447"/>
    <w:rsid w:val="00D818E5"/>
    <w:rsid w:val="00DE0CBC"/>
    <w:rsid w:val="00E27D32"/>
    <w:rsid w:val="00E41BF6"/>
    <w:rsid w:val="00E466E9"/>
    <w:rsid w:val="00E80212"/>
    <w:rsid w:val="00EC356C"/>
    <w:rsid w:val="00EC5907"/>
    <w:rsid w:val="00EC604A"/>
    <w:rsid w:val="00ED311D"/>
    <w:rsid w:val="00F071CB"/>
    <w:rsid w:val="00F11EA8"/>
    <w:rsid w:val="00F2537D"/>
    <w:rsid w:val="00F3156A"/>
    <w:rsid w:val="00F464BF"/>
    <w:rsid w:val="00FB399F"/>
    <w:rsid w:val="00FB7C0E"/>
    <w:rsid w:val="00FF3C30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D648E"/>
  <w15:chartTrackingRefBased/>
  <w15:docId w15:val="{6B422222-E9DA-429B-9F68-D41B1ED1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0E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220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20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206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20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2063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773ED3"/>
    <w:pPr>
      <w:ind w:left="720"/>
      <w:contextualSpacing/>
    </w:pPr>
  </w:style>
  <w:style w:type="table" w:styleId="Grigliatabellachiara">
    <w:name w:val="Grid Table Light"/>
    <w:basedOn w:val="Tabellanormale"/>
    <w:uiPriority w:val="40"/>
    <w:rsid w:val="00773ED3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773ED3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9B5982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9B598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9B5982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9B5982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AA2CBD"/>
    <w:rPr>
      <w:color w:val="0000FF"/>
      <w:u w:val="single"/>
    </w:rPr>
  </w:style>
  <w:style w:type="paragraph" w:styleId="Nessunaspaziatura">
    <w:name w:val="No Spacing"/>
    <w:uiPriority w:val="1"/>
    <w:qFormat/>
    <w:rsid w:val="00922E6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EDDF2-ACC5-4C6F-856A-753689DB9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2</cp:revision>
  <dcterms:created xsi:type="dcterms:W3CDTF">2023-01-05T21:45:00Z</dcterms:created>
  <dcterms:modified xsi:type="dcterms:W3CDTF">2023-01-05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ncers</vt:lpwstr>
  </property>
  <property fmtid="{D5CDD505-2E9C-101B-9397-08002B2CF9AE}" pid="7" name="Mendeley Recent Style Name 2_1">
    <vt:lpwstr>Canc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xpert-review-of-clinical-pharmacology</vt:lpwstr>
  </property>
  <property fmtid="{D5CDD505-2E9C-101B-9397-08002B2CF9AE}" pid="13" name="Mendeley Recent Style Name 5_1">
    <vt:lpwstr>Expert Review of Clinical Pharma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